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3A1E5" w14:textId="195358AC" w:rsidR="00A35EE5" w:rsidRPr="00D348CE" w:rsidRDefault="00BC7D8C" w:rsidP="00A35EE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C7D8C">
        <w:rPr>
          <w:rFonts w:asciiTheme="majorBidi" w:hAnsiTheme="majorBidi" w:cstheme="majorBidi" w:hint="eastAsia"/>
          <w:sz w:val="24"/>
          <w:szCs w:val="24"/>
        </w:rPr>
        <w:t xml:space="preserve">Supplementary </w:t>
      </w:r>
      <w:r w:rsidR="00A35EE5" w:rsidRPr="00D348CE">
        <w:rPr>
          <w:rFonts w:asciiTheme="majorBidi" w:hAnsiTheme="majorBidi" w:cstheme="majorBidi"/>
          <w:sz w:val="24"/>
          <w:szCs w:val="24"/>
        </w:rPr>
        <w:t>Table 1</w:t>
      </w:r>
      <w:r w:rsidR="00ED5EDF" w:rsidRPr="00D348CE">
        <w:rPr>
          <w:rFonts w:asciiTheme="majorBidi" w:hAnsiTheme="majorBidi" w:cstheme="majorBidi" w:hint="eastAsia"/>
          <w:sz w:val="24"/>
          <w:szCs w:val="24"/>
        </w:rPr>
        <w:t>.</w:t>
      </w:r>
      <w:r w:rsidR="00A35EE5" w:rsidRPr="00D348CE">
        <w:rPr>
          <w:rFonts w:asciiTheme="majorBidi" w:hAnsiTheme="majorBidi" w:cstheme="majorBidi"/>
          <w:sz w:val="24"/>
          <w:szCs w:val="24"/>
        </w:rPr>
        <w:t xml:space="preserve"> 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Bootstrap </w:t>
      </w:r>
      <w:r>
        <w:rPr>
          <w:rFonts w:asciiTheme="majorBidi" w:hAnsiTheme="majorBidi" w:cstheme="majorBidi" w:hint="eastAsia"/>
          <w:sz w:val="24"/>
          <w:szCs w:val="24"/>
        </w:rPr>
        <w:t>p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erformance </w:t>
      </w:r>
      <w:r>
        <w:rPr>
          <w:rFonts w:asciiTheme="majorBidi" w:hAnsiTheme="majorBidi" w:cstheme="majorBidi" w:hint="eastAsia"/>
          <w:sz w:val="24"/>
          <w:szCs w:val="24"/>
        </w:rPr>
        <w:t>e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valuation </w:t>
      </w:r>
      <w:r>
        <w:rPr>
          <w:rFonts w:asciiTheme="majorBidi" w:hAnsiTheme="majorBidi" w:cstheme="majorBidi" w:hint="eastAsia"/>
          <w:sz w:val="24"/>
          <w:szCs w:val="24"/>
        </w:rPr>
        <w:t>m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etrics for OS </w:t>
      </w:r>
      <w:r>
        <w:rPr>
          <w:rFonts w:asciiTheme="majorBidi" w:hAnsiTheme="majorBidi" w:cstheme="majorBidi" w:hint="eastAsia"/>
          <w:sz w:val="24"/>
          <w:szCs w:val="24"/>
        </w:rPr>
        <w:t>p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rediction </w:t>
      </w:r>
      <w:r>
        <w:rPr>
          <w:rFonts w:asciiTheme="majorBidi" w:hAnsiTheme="majorBidi" w:cstheme="majorBidi" w:hint="eastAsia"/>
          <w:sz w:val="24"/>
          <w:szCs w:val="24"/>
        </w:rPr>
        <w:t>m</w:t>
      </w:r>
      <w:r w:rsidRPr="00BC7D8C">
        <w:rPr>
          <w:rFonts w:asciiTheme="majorBidi" w:hAnsiTheme="majorBidi" w:cstheme="majorBidi" w:hint="eastAsia"/>
          <w:sz w:val="24"/>
          <w:szCs w:val="24"/>
        </w:rPr>
        <w:t xml:space="preserve">odels at 6, 12, and 18 </w:t>
      </w:r>
      <w:r>
        <w:rPr>
          <w:rFonts w:asciiTheme="majorBidi" w:hAnsiTheme="majorBidi" w:cstheme="majorBidi" w:hint="eastAsia"/>
          <w:sz w:val="24"/>
          <w:szCs w:val="24"/>
        </w:rPr>
        <w:t>m</w:t>
      </w:r>
      <w:r w:rsidRPr="00BC7D8C">
        <w:rPr>
          <w:rFonts w:asciiTheme="majorBidi" w:hAnsiTheme="majorBidi" w:cstheme="majorBidi" w:hint="eastAsia"/>
          <w:sz w:val="24"/>
          <w:szCs w:val="24"/>
        </w:rPr>
        <w:t>onths</w:t>
      </w:r>
      <w:r w:rsidR="00D60A5E">
        <w:rPr>
          <w:rFonts w:asciiTheme="majorBidi" w:hAnsiTheme="majorBidi" w:cstheme="majorBidi" w:hint="eastAsia"/>
          <w:sz w:val="24"/>
          <w:szCs w:val="24"/>
        </w:rPr>
        <w:t>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268"/>
        <w:gridCol w:w="2127"/>
        <w:gridCol w:w="4110"/>
      </w:tblGrid>
      <w:tr w:rsidR="00BC7D8C" w:rsidRPr="00D348CE" w14:paraId="2CB40C7A" w14:textId="36A11174" w:rsidTr="00BC7D8C">
        <w:trPr>
          <w:trHeight w:val="796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15742" w14:textId="799A0D33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erformance Metr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E5CF3" w14:textId="36C49585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</w:rPr>
              <w:t xml:space="preserve">Apparent </w:t>
            </w:r>
            <w:r w:rsidRPr="00BC7D8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BC7D8C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7A579" w14:textId="4644F111" w:rsidR="00BC7D8C" w:rsidRPr="00BC7D8C" w:rsidRDefault="00BC7D8C" w:rsidP="00BC7D8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ptimism-corrected </w:t>
            </w: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>alue</w:t>
            </w: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>95% C</w:t>
            </w:r>
            <w:r w:rsidRPr="00BC7D8C">
              <w:rPr>
                <w:rFonts w:ascii="Times New Roman" w:eastAsia="宋体" w:hAnsi="Times New Roman" w:cs="Times New Roman"/>
                <w:sz w:val="24"/>
                <w:szCs w:val="24"/>
              </w:rPr>
              <w:t>I)</w:t>
            </w:r>
          </w:p>
        </w:tc>
      </w:tr>
      <w:tr w:rsidR="00BC7D8C" w:rsidRPr="00D348CE" w14:paraId="6F3BD8CB" w14:textId="6D4CA9DD" w:rsidTr="00BC7D8C">
        <w:trPr>
          <w:trHeight w:val="107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24F75B2" w14:textId="79BC8813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D62EB2F" w14:textId="08D089AF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4259690"/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6859DD82" w14:textId="779E72F3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2 (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0,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0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bookmarkEnd w:id="0"/>
      <w:tr w:rsidR="00BC7D8C" w:rsidRPr="00D348CE" w14:paraId="64A2E842" w14:textId="530552D8" w:rsidTr="00BC7D8C">
        <w:trPr>
          <w:trHeight w:val="562"/>
          <w:jc w:val="center"/>
        </w:trPr>
        <w:tc>
          <w:tcPr>
            <w:tcW w:w="2268" w:type="dxa"/>
            <w:vAlign w:val="center"/>
          </w:tcPr>
          <w:p w14:paraId="65F8D975" w14:textId="6892FDF9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C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6m</w:t>
            </w:r>
          </w:p>
        </w:tc>
        <w:tc>
          <w:tcPr>
            <w:tcW w:w="2127" w:type="dxa"/>
            <w:vAlign w:val="center"/>
          </w:tcPr>
          <w:p w14:paraId="16BB4522" w14:textId="433EC335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2</w:t>
            </w:r>
          </w:p>
        </w:tc>
        <w:tc>
          <w:tcPr>
            <w:tcW w:w="4110" w:type="dxa"/>
            <w:vAlign w:val="center"/>
          </w:tcPr>
          <w:p w14:paraId="6F234151" w14:textId="4AE4AFFC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4 (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2,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2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C7D8C" w:rsidRPr="00D348CE" w14:paraId="54C7F6F0" w14:textId="7E5EE1E8" w:rsidTr="00BC7D8C">
        <w:trPr>
          <w:trHeight w:val="562"/>
          <w:jc w:val="center"/>
        </w:trPr>
        <w:tc>
          <w:tcPr>
            <w:tcW w:w="2268" w:type="dxa"/>
            <w:vAlign w:val="center"/>
          </w:tcPr>
          <w:p w14:paraId="58B50C42" w14:textId="571D1E76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C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2m</w:t>
            </w:r>
          </w:p>
        </w:tc>
        <w:tc>
          <w:tcPr>
            <w:tcW w:w="2127" w:type="dxa"/>
            <w:vAlign w:val="center"/>
          </w:tcPr>
          <w:p w14:paraId="34A4297A" w14:textId="59D3B0C7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34</w:t>
            </w:r>
          </w:p>
        </w:tc>
        <w:tc>
          <w:tcPr>
            <w:tcW w:w="4110" w:type="dxa"/>
            <w:vAlign w:val="center"/>
          </w:tcPr>
          <w:p w14:paraId="73274011" w14:textId="3D976456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06 (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89,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4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C7D8C" w:rsidRPr="00D348CE" w14:paraId="0082AEBF" w14:textId="3652A20A" w:rsidTr="00BC7D8C">
        <w:trPr>
          <w:trHeight w:val="562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593DF1" w14:textId="4820BD02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UC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_</w:t>
            </w:r>
            <w:r w:rsidRPr="00BC7D8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8m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8A9F77A" w14:textId="2931AB0B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3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14:paraId="634F8EE9" w14:textId="258E2C2E" w:rsidR="00BC7D8C" w:rsidRPr="00BC7D8C" w:rsidRDefault="00BC7D8C" w:rsidP="00BC7D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3 (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15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4</w:t>
            </w:r>
            <w:r w:rsidRPr="00BC7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E83DAD0" w14:textId="5DF532F8" w:rsidR="006E35C2" w:rsidRPr="000E3F05" w:rsidRDefault="006E35C2">
      <w:pPr>
        <w:rPr>
          <w:rFonts w:hint="eastAsia"/>
          <w:sz w:val="28"/>
          <w:szCs w:val="28"/>
        </w:rPr>
      </w:pPr>
    </w:p>
    <w:sectPr w:rsidR="006E35C2" w:rsidRPr="000E3F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EC2379" w14:textId="77777777" w:rsidR="008E29ED" w:rsidRDefault="008E29ED" w:rsidP="00A35EE5">
      <w:pPr>
        <w:rPr>
          <w:rFonts w:hint="eastAsia"/>
        </w:rPr>
      </w:pPr>
      <w:r>
        <w:separator/>
      </w:r>
    </w:p>
  </w:endnote>
  <w:endnote w:type="continuationSeparator" w:id="0">
    <w:p w14:paraId="0E1345A7" w14:textId="77777777" w:rsidR="008E29ED" w:rsidRDefault="008E29ED" w:rsidP="00A35E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7463B" w14:textId="77777777" w:rsidR="008E29ED" w:rsidRDefault="008E29ED" w:rsidP="00A35EE5">
      <w:pPr>
        <w:rPr>
          <w:rFonts w:hint="eastAsia"/>
        </w:rPr>
      </w:pPr>
      <w:r>
        <w:separator/>
      </w:r>
    </w:p>
  </w:footnote>
  <w:footnote w:type="continuationSeparator" w:id="0">
    <w:p w14:paraId="4BCD2961" w14:textId="77777777" w:rsidR="008E29ED" w:rsidRDefault="008E29ED" w:rsidP="00A35E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5C2"/>
    <w:rsid w:val="0001543D"/>
    <w:rsid w:val="0003604F"/>
    <w:rsid w:val="00042AD1"/>
    <w:rsid w:val="000E3F05"/>
    <w:rsid w:val="001076BA"/>
    <w:rsid w:val="001169F9"/>
    <w:rsid w:val="00151C5E"/>
    <w:rsid w:val="00164CF7"/>
    <w:rsid w:val="001830F4"/>
    <w:rsid w:val="001E3811"/>
    <w:rsid w:val="00210DC8"/>
    <w:rsid w:val="002111D2"/>
    <w:rsid w:val="0022537F"/>
    <w:rsid w:val="002436CC"/>
    <w:rsid w:val="00282F87"/>
    <w:rsid w:val="0034484E"/>
    <w:rsid w:val="00376D66"/>
    <w:rsid w:val="003D610C"/>
    <w:rsid w:val="003E040D"/>
    <w:rsid w:val="003E0A2B"/>
    <w:rsid w:val="0043001A"/>
    <w:rsid w:val="00435A9B"/>
    <w:rsid w:val="00435DA6"/>
    <w:rsid w:val="00485163"/>
    <w:rsid w:val="004A3DAF"/>
    <w:rsid w:val="004A6C2D"/>
    <w:rsid w:val="004E57A4"/>
    <w:rsid w:val="00512F9C"/>
    <w:rsid w:val="00537B03"/>
    <w:rsid w:val="00576049"/>
    <w:rsid w:val="00615135"/>
    <w:rsid w:val="006918A9"/>
    <w:rsid w:val="006A275F"/>
    <w:rsid w:val="006E35C2"/>
    <w:rsid w:val="00743157"/>
    <w:rsid w:val="00752D80"/>
    <w:rsid w:val="00755928"/>
    <w:rsid w:val="007D1B18"/>
    <w:rsid w:val="008372F5"/>
    <w:rsid w:val="0087395E"/>
    <w:rsid w:val="00885DB1"/>
    <w:rsid w:val="008C5117"/>
    <w:rsid w:val="008E29ED"/>
    <w:rsid w:val="008F45A0"/>
    <w:rsid w:val="00935329"/>
    <w:rsid w:val="009423A7"/>
    <w:rsid w:val="00976F28"/>
    <w:rsid w:val="00982EC5"/>
    <w:rsid w:val="00995251"/>
    <w:rsid w:val="00A03A32"/>
    <w:rsid w:val="00A35EE5"/>
    <w:rsid w:val="00AA7C99"/>
    <w:rsid w:val="00B00676"/>
    <w:rsid w:val="00B2036B"/>
    <w:rsid w:val="00B37737"/>
    <w:rsid w:val="00B804F8"/>
    <w:rsid w:val="00BC7D8C"/>
    <w:rsid w:val="00BD2891"/>
    <w:rsid w:val="00BD42C5"/>
    <w:rsid w:val="00BD6E06"/>
    <w:rsid w:val="00C21D10"/>
    <w:rsid w:val="00C329D1"/>
    <w:rsid w:val="00C80388"/>
    <w:rsid w:val="00C94454"/>
    <w:rsid w:val="00CB404B"/>
    <w:rsid w:val="00CD330F"/>
    <w:rsid w:val="00D23DBE"/>
    <w:rsid w:val="00D348CE"/>
    <w:rsid w:val="00D446CA"/>
    <w:rsid w:val="00D60A5E"/>
    <w:rsid w:val="00DB41EF"/>
    <w:rsid w:val="00E16537"/>
    <w:rsid w:val="00E535D6"/>
    <w:rsid w:val="00E9717B"/>
    <w:rsid w:val="00EC0FB3"/>
    <w:rsid w:val="00ED5EDF"/>
    <w:rsid w:val="00F03A80"/>
    <w:rsid w:val="00F34913"/>
    <w:rsid w:val="00F438F0"/>
    <w:rsid w:val="00F83E61"/>
    <w:rsid w:val="00F91D23"/>
    <w:rsid w:val="00FD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30421B"/>
  <w15:chartTrackingRefBased/>
  <w15:docId w15:val="{F3D354D3-E55A-4A5D-9557-567203C6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0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1</Pages>
  <Words>59</Words>
  <Characters>284</Characters>
  <Application>Microsoft Office Word</Application>
  <DocSecurity>0</DocSecurity>
  <Lines>40</Lines>
  <Paragraphs>3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Zhan</dc:creator>
  <cp:keywords/>
  <dc:description/>
  <cp:lastModifiedBy>chenbijuan90@163.com</cp:lastModifiedBy>
  <cp:revision>62</cp:revision>
  <dcterms:created xsi:type="dcterms:W3CDTF">2024-01-12T01:44:00Z</dcterms:created>
  <dcterms:modified xsi:type="dcterms:W3CDTF">2025-11-20T13:07:00Z</dcterms:modified>
</cp:coreProperties>
</file>